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01DE3" w14:textId="77777777" w:rsidR="00E06E33" w:rsidRPr="00E33650" w:rsidRDefault="00E06E33" w:rsidP="00AD70B3">
      <w:pPr>
        <w:jc w:val="center"/>
        <w:rPr>
          <w:rFonts w:asciiTheme="majorHAnsi" w:eastAsia="Roboto Condensed" w:hAnsiTheme="majorHAnsi" w:cstheme="majorHAnsi"/>
        </w:rPr>
      </w:pPr>
      <w:r w:rsidRPr="00E33650">
        <w:rPr>
          <w:rFonts w:asciiTheme="majorHAnsi" w:eastAsia="Roboto Condensed" w:hAnsiTheme="majorHAnsi" w:cstheme="majorHAnsi"/>
        </w:rPr>
        <w:t>Annex.</w:t>
      </w:r>
      <w:r>
        <w:rPr>
          <w:rFonts w:asciiTheme="majorHAnsi" w:eastAsia="Roboto Condensed" w:hAnsiTheme="majorHAnsi" w:cstheme="majorHAnsi"/>
        </w:rPr>
        <w:t>2</w:t>
      </w:r>
      <w:r w:rsidRPr="00E33650">
        <w:rPr>
          <w:rFonts w:asciiTheme="majorHAnsi" w:eastAsia="Roboto Condensed" w:hAnsiTheme="majorHAnsi" w:cstheme="majorHAnsi"/>
        </w:rPr>
        <w:t xml:space="preserve"> </w:t>
      </w:r>
      <w:r>
        <w:rPr>
          <w:rFonts w:asciiTheme="majorHAnsi" w:eastAsia="Roboto Condensed" w:hAnsiTheme="majorHAnsi" w:cstheme="majorHAnsi"/>
        </w:rPr>
        <w:t>Coding tree</w:t>
      </w:r>
    </w:p>
    <w:p w14:paraId="4380147F" w14:textId="77777777" w:rsidR="00E06E33" w:rsidRDefault="00E06E33" w:rsidP="00E06E33">
      <w:pPr>
        <w:jc w:val="center"/>
        <w:rPr>
          <w:rFonts w:asciiTheme="majorHAnsi" w:eastAsia="Roboto Condensed" w:hAnsiTheme="majorHAnsi" w:cstheme="majorHAnsi"/>
        </w:rPr>
      </w:pPr>
      <w:r w:rsidRPr="00AD0B71">
        <w:rPr>
          <w:rFonts w:asciiTheme="majorHAnsi" w:eastAsia="Roboto Condensed" w:hAnsiTheme="majorHAnsi" w:cstheme="majorHAnsi"/>
        </w:rPr>
        <w:t>COVID-19 and sexual violence against women: A qualitative study about young people and professionals’ perspectives in Spain</w:t>
      </w:r>
    </w:p>
    <w:p w14:paraId="7FA8C76A" w14:textId="77777777" w:rsidR="003B26F3" w:rsidRDefault="003B26F3" w:rsidP="00E06E33">
      <w:pPr>
        <w:jc w:val="center"/>
        <w:rPr>
          <w:rFonts w:asciiTheme="majorHAnsi" w:eastAsia="Roboto Condensed" w:hAnsiTheme="majorHAnsi" w:cstheme="majorHAnsi"/>
        </w:rPr>
      </w:pPr>
    </w:p>
    <w:p w14:paraId="01F78A00" w14:textId="239F2860" w:rsidR="00E06E33" w:rsidRDefault="00E06E33" w:rsidP="00E06E33">
      <w:pPr>
        <w:jc w:val="center"/>
        <w:rPr>
          <w:rFonts w:ascii="Roboto Condensed" w:eastAsia="Roboto Condensed" w:hAnsi="Roboto Condensed" w:cs="Roboto Condensed"/>
          <w:sz w:val="4"/>
          <w:szCs w:val="4"/>
        </w:rPr>
      </w:pPr>
    </w:p>
    <w:tbl>
      <w:tblPr>
        <w:tblStyle w:val="Tablaconcuadrcula2-nfasis3"/>
        <w:tblW w:w="0" w:type="auto"/>
        <w:tblLook w:val="04A0" w:firstRow="1" w:lastRow="0" w:firstColumn="1" w:lastColumn="0" w:noHBand="0" w:noVBand="1"/>
      </w:tblPr>
      <w:tblGrid>
        <w:gridCol w:w="1935"/>
        <w:gridCol w:w="2180"/>
        <w:gridCol w:w="4389"/>
      </w:tblGrid>
      <w:tr w:rsidR="007133BA" w:rsidRPr="006768D0" w14:paraId="1DF603DE" w14:textId="77777777" w:rsidTr="00AD7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Align w:val="center"/>
          </w:tcPr>
          <w:p w14:paraId="740CF2E7" w14:textId="5417DEF5" w:rsidR="007133BA" w:rsidRPr="006768D0" w:rsidRDefault="00E06E33" w:rsidP="00AD70B3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6768D0">
              <w:rPr>
                <w:rFonts w:cstheme="minorHAnsi"/>
                <w:color w:val="000000" w:themeColor="text1"/>
              </w:rPr>
              <w:t>Themes</w:t>
            </w:r>
          </w:p>
        </w:tc>
        <w:tc>
          <w:tcPr>
            <w:tcW w:w="2180" w:type="dxa"/>
            <w:vAlign w:val="center"/>
          </w:tcPr>
          <w:p w14:paraId="2FCF8845" w14:textId="77777777" w:rsidR="007133BA" w:rsidRPr="006768D0" w:rsidRDefault="007133BA" w:rsidP="00AD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6768D0">
              <w:rPr>
                <w:rFonts w:cstheme="minorHAnsi"/>
                <w:color w:val="000000" w:themeColor="text1"/>
              </w:rPr>
              <w:t>Categories</w:t>
            </w:r>
          </w:p>
        </w:tc>
        <w:tc>
          <w:tcPr>
            <w:tcW w:w="4389" w:type="dxa"/>
            <w:vAlign w:val="center"/>
          </w:tcPr>
          <w:p w14:paraId="47AB9EC0" w14:textId="77777777" w:rsidR="007133BA" w:rsidRPr="006768D0" w:rsidRDefault="007133BA" w:rsidP="00AD7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6768D0">
              <w:rPr>
                <w:rFonts w:cstheme="minorHAnsi"/>
                <w:color w:val="000000" w:themeColor="text1"/>
              </w:rPr>
              <w:t>Codes</w:t>
            </w:r>
          </w:p>
        </w:tc>
      </w:tr>
      <w:tr w:rsidR="00EA1406" w:rsidRPr="006768D0" w14:paraId="205B5D7E" w14:textId="77777777" w:rsidTr="00A9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vAlign w:val="center"/>
          </w:tcPr>
          <w:p w14:paraId="01FF2682" w14:textId="07FEDAD8" w:rsidR="00EA1406" w:rsidRPr="006768D0" w:rsidRDefault="00EA1406" w:rsidP="00E06E33">
            <w:pPr>
              <w:jc w:val="center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768D0">
              <w:rPr>
                <w:rFonts w:eastAsia="Roboto Condensed" w:cstheme="minorHAnsi"/>
              </w:rPr>
              <w:t>Impact on professionals’ answers</w:t>
            </w:r>
          </w:p>
        </w:tc>
        <w:tc>
          <w:tcPr>
            <w:tcW w:w="2180" w:type="dxa"/>
            <w:vMerge w:val="restart"/>
            <w:shd w:val="clear" w:color="auto" w:fill="auto"/>
            <w:vAlign w:val="center"/>
          </w:tcPr>
          <w:p w14:paraId="3474E7F3" w14:textId="6EC4478A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6768D0">
              <w:rPr>
                <w:rFonts w:cstheme="minorHAnsi"/>
                <w:b/>
                <w:bCs/>
                <w:color w:val="000000" w:themeColor="text1"/>
              </w:rPr>
              <w:t>Services-related difficulties</w:t>
            </w:r>
          </w:p>
        </w:tc>
        <w:tc>
          <w:tcPr>
            <w:tcW w:w="4389" w:type="dxa"/>
            <w:vAlign w:val="center"/>
          </w:tcPr>
          <w:p w14:paraId="03F31AE4" w14:textId="17C0FBC5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6768D0">
              <w:rPr>
                <w:rFonts w:cstheme="minorHAnsi"/>
                <w:color w:val="000000" w:themeColor="text1"/>
              </w:rPr>
              <w:t xml:space="preserve">The </w:t>
            </w:r>
            <w:r>
              <w:rPr>
                <w:rFonts w:cstheme="minorHAnsi"/>
                <w:color w:val="000000" w:themeColor="text1"/>
              </w:rPr>
              <w:t>prompt</w:t>
            </w:r>
            <w:r w:rsidRPr="006768D0">
              <w:rPr>
                <w:rFonts w:cstheme="minorHAnsi"/>
                <w:color w:val="000000" w:themeColor="text1"/>
              </w:rPr>
              <w:t xml:space="preserve"> paralysis</w:t>
            </w:r>
            <w:r>
              <w:rPr>
                <w:rFonts w:cstheme="minorHAnsi"/>
                <w:color w:val="000000" w:themeColor="text1"/>
              </w:rPr>
              <w:t xml:space="preserve"> and suspension</w:t>
            </w:r>
          </w:p>
        </w:tc>
      </w:tr>
      <w:tr w:rsidR="00EA1406" w:rsidRPr="006768D0" w14:paraId="57873131" w14:textId="77777777" w:rsidTr="00A9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6C1E7B3E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686AFCDF" w14:textId="77777777" w:rsidR="00EA1406" w:rsidRPr="006768D0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6B73E0E2" w14:textId="47DDF173" w:rsidR="00EA1406" w:rsidRPr="006768D0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A</w:t>
            </w:r>
            <w:r w:rsidRPr="006768D0">
              <w:rPr>
                <w:rFonts w:eastAsia="Times New Roman" w:cstheme="minorHAnsi"/>
                <w:color w:val="000000" w:themeColor="text1"/>
              </w:rPr>
              <w:t xml:space="preserve">lternatives are sought </w:t>
            </w:r>
          </w:p>
        </w:tc>
      </w:tr>
      <w:tr w:rsidR="00EA1406" w:rsidRPr="006768D0" w14:paraId="38A2148C" w14:textId="77777777" w:rsidTr="00A9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7876FEA3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0813AB41" w14:textId="77777777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759D8FC9" w14:textId="0D1534BA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6768D0">
              <w:rPr>
                <w:rFonts w:eastAsia="Times New Roman" w:cstheme="minorHAnsi"/>
                <w:color w:val="000000" w:themeColor="text1"/>
              </w:rPr>
              <w:t>Adapting to the context of the pandemic</w:t>
            </w:r>
          </w:p>
        </w:tc>
      </w:tr>
      <w:tr w:rsidR="00EA1406" w:rsidRPr="006768D0" w14:paraId="21ACD314" w14:textId="77777777" w:rsidTr="00D272F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3CFB0285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049C82FC" w14:textId="77777777" w:rsidR="00EA1406" w:rsidRPr="006768D0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0359A8C9" w14:textId="3A1D5CB6" w:rsidR="00EA1406" w:rsidRPr="006768D0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6768D0">
              <w:rPr>
                <w:rFonts w:eastAsia="Times New Roman" w:cstheme="minorHAnsi"/>
                <w:color w:val="000000" w:themeColor="text1"/>
              </w:rPr>
              <w:t>Handicaps of on-line care</w:t>
            </w:r>
          </w:p>
        </w:tc>
      </w:tr>
      <w:tr w:rsidR="00EA1406" w:rsidRPr="006768D0" w14:paraId="7021FE1F" w14:textId="77777777" w:rsidTr="00D27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192A74A0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0CC8DFC4" w14:textId="77777777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113D1A2E" w14:textId="0E157CE8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6768D0">
              <w:rPr>
                <w:rFonts w:eastAsia="Times New Roman" w:cstheme="minorHAnsi"/>
                <w:color w:val="000000" w:themeColor="text1"/>
              </w:rPr>
              <w:t>Limitations on-line care and follow-up</w:t>
            </w:r>
          </w:p>
        </w:tc>
      </w:tr>
      <w:tr w:rsidR="00EA1406" w:rsidRPr="006768D0" w14:paraId="0BF0BB40" w14:textId="77777777" w:rsidTr="00A978C8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43F6DFB5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70F10595" w14:textId="44CA0DDE" w:rsidR="00EA1406" w:rsidRPr="006768D0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4389" w:type="dxa"/>
            <w:vAlign w:val="center"/>
          </w:tcPr>
          <w:p w14:paraId="6970155F" w14:textId="207E9A58" w:rsidR="00EA1406" w:rsidRPr="002875E9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s-ES"/>
              </w:rPr>
            </w:pPr>
            <w:r w:rsidRPr="002875E9">
              <w:rPr>
                <w:rFonts w:eastAsia="Times New Roman" w:cstheme="minorHAnsi"/>
                <w:color w:val="000000" w:themeColor="text1"/>
              </w:rPr>
              <w:t>Impact on primary prevention</w:t>
            </w:r>
          </w:p>
        </w:tc>
      </w:tr>
      <w:tr w:rsidR="00EA1406" w:rsidRPr="006768D0" w14:paraId="1A8AF45D" w14:textId="77777777" w:rsidTr="00A9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2D4C42A5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  <w:lang w:val="es-ES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61A576DA" w14:textId="77777777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val="es-ES" w:eastAsia="es-ES_tradnl"/>
              </w:rPr>
            </w:pPr>
          </w:p>
        </w:tc>
        <w:tc>
          <w:tcPr>
            <w:tcW w:w="4389" w:type="dxa"/>
            <w:vAlign w:val="center"/>
          </w:tcPr>
          <w:p w14:paraId="23CD6AE7" w14:textId="43AB5ECF" w:rsidR="00EA1406" w:rsidRPr="002875E9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s-ES"/>
              </w:rPr>
            </w:pPr>
            <w:r w:rsidRPr="002875E9">
              <w:rPr>
                <w:rFonts w:eastAsia="Times New Roman" w:cstheme="minorHAnsi"/>
                <w:color w:val="000000" w:themeColor="text1"/>
              </w:rPr>
              <w:t>Limited detection readiness</w:t>
            </w:r>
          </w:p>
        </w:tc>
      </w:tr>
      <w:tr w:rsidR="00EA1406" w:rsidRPr="006768D0" w14:paraId="3532582A" w14:textId="77777777" w:rsidTr="00AD70B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shd w:val="clear" w:color="auto" w:fill="auto"/>
            <w:vAlign w:val="center"/>
          </w:tcPr>
          <w:p w14:paraId="3D10E86E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  <w:lang w:val="es-ES"/>
              </w:rPr>
            </w:pPr>
          </w:p>
        </w:tc>
        <w:tc>
          <w:tcPr>
            <w:tcW w:w="2180" w:type="dxa"/>
            <w:vMerge w:val="restart"/>
            <w:shd w:val="clear" w:color="auto" w:fill="auto"/>
            <w:vAlign w:val="center"/>
          </w:tcPr>
          <w:p w14:paraId="5333A7D6" w14:textId="3ECF28FE" w:rsidR="00EA1406" w:rsidRPr="006768D0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val="es-ES" w:eastAsia="es-ES_tradnl"/>
              </w:rPr>
            </w:pPr>
            <w:proofErr w:type="spellStart"/>
            <w:r w:rsidRPr="006768D0">
              <w:rPr>
                <w:rFonts w:eastAsia="Times New Roman" w:cstheme="minorHAnsi"/>
                <w:b/>
                <w:bCs/>
                <w:color w:val="000000" w:themeColor="text1"/>
                <w:lang w:val="es-ES" w:eastAsia="es-ES_tradnl"/>
              </w:rPr>
              <w:t>Oportunities</w:t>
            </w:r>
            <w:proofErr w:type="spellEnd"/>
          </w:p>
        </w:tc>
        <w:tc>
          <w:tcPr>
            <w:tcW w:w="4389" w:type="dxa"/>
            <w:vAlign w:val="center"/>
          </w:tcPr>
          <w:p w14:paraId="7FBA9D52" w14:textId="68AB3F9E" w:rsidR="00EA1406" w:rsidRPr="006768D0" w:rsidRDefault="00EA1406" w:rsidP="00676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6768D0">
              <w:rPr>
                <w:rFonts w:eastAsia="Roboto Condensed" w:cstheme="minorHAnsi"/>
              </w:rPr>
              <w:t xml:space="preserve">How affected women may find advantages in online attention </w:t>
            </w:r>
          </w:p>
        </w:tc>
      </w:tr>
      <w:tr w:rsidR="00EA1406" w:rsidRPr="006768D0" w14:paraId="45E84E87" w14:textId="77777777" w:rsidTr="00AD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shd w:val="clear" w:color="auto" w:fill="auto"/>
            <w:vAlign w:val="center"/>
          </w:tcPr>
          <w:p w14:paraId="676D0305" w14:textId="77777777" w:rsidR="00EA1406" w:rsidRPr="006768D0" w:rsidRDefault="00EA1406" w:rsidP="00AD70B3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5C19C6C2" w14:textId="77777777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63EAE88D" w14:textId="5AA75633" w:rsidR="00EA1406" w:rsidRPr="006768D0" w:rsidRDefault="00EA1406" w:rsidP="00676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highlight w:val="yellow"/>
              </w:rPr>
            </w:pPr>
            <w:r w:rsidRPr="006768D0">
              <w:rPr>
                <w:rFonts w:eastAsia="Roboto Condensed" w:cstheme="minorHAnsi"/>
              </w:rPr>
              <w:t xml:space="preserve">Advantages for minority young women. </w:t>
            </w:r>
          </w:p>
        </w:tc>
      </w:tr>
      <w:tr w:rsidR="00EA1406" w:rsidRPr="006768D0" w14:paraId="0614F609" w14:textId="77777777" w:rsidTr="00AD7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shd w:val="clear" w:color="auto" w:fill="auto"/>
            <w:vAlign w:val="center"/>
          </w:tcPr>
          <w:p w14:paraId="7C195AB2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73B94DB4" w14:textId="77777777" w:rsidR="00EA1406" w:rsidRPr="006768D0" w:rsidRDefault="00EA1406" w:rsidP="00AD7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26E6FA16" w14:textId="0CB48EF5" w:rsidR="00EA1406" w:rsidRPr="006768D0" w:rsidRDefault="00EA1406" w:rsidP="00A978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6768D0">
              <w:rPr>
                <w:rFonts w:eastAsia="Roboto Condensed" w:cstheme="minorHAnsi"/>
              </w:rPr>
              <w:t>Advantages related services</w:t>
            </w:r>
          </w:p>
        </w:tc>
      </w:tr>
      <w:tr w:rsidR="00EA1406" w:rsidRPr="006768D0" w14:paraId="4538059B" w14:textId="77777777" w:rsidTr="00AD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shd w:val="clear" w:color="auto" w:fill="auto"/>
            <w:vAlign w:val="center"/>
          </w:tcPr>
          <w:p w14:paraId="6D2F7B27" w14:textId="77777777" w:rsidR="00EA1406" w:rsidRPr="006768D0" w:rsidRDefault="00EA1406" w:rsidP="00AD70B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519476BC" w14:textId="77777777" w:rsidR="00EA1406" w:rsidRPr="006768D0" w:rsidRDefault="00EA1406" w:rsidP="00AD7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479BF5F8" w14:textId="7A701310" w:rsidR="00EA1406" w:rsidRPr="00EA1406" w:rsidRDefault="00EA1406" w:rsidP="006768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Roboto Condensed" w:cstheme="minorHAnsi"/>
              </w:rPr>
            </w:pPr>
            <w:r w:rsidRPr="006768D0">
              <w:rPr>
                <w:rFonts w:eastAsia="Roboto Condensed" w:cstheme="minorHAnsi"/>
              </w:rPr>
              <w:t xml:space="preserve">Advantages related professionals </w:t>
            </w:r>
          </w:p>
        </w:tc>
      </w:tr>
      <w:tr w:rsidR="00D272F9" w:rsidRPr="006768D0" w14:paraId="1C729035" w14:textId="77777777" w:rsidTr="000F7EF0">
        <w:trPr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2EE81C34" w14:textId="77777777" w:rsidR="00D272F9" w:rsidRPr="006768D0" w:rsidRDefault="00D272F9" w:rsidP="00EA1406">
            <w:pPr>
              <w:jc w:val="center"/>
              <w:rPr>
                <w:rFonts w:eastAsia="Roboto Condensed" w:cstheme="minorHAnsi"/>
              </w:rPr>
            </w:pPr>
          </w:p>
        </w:tc>
        <w:tc>
          <w:tcPr>
            <w:tcW w:w="2180" w:type="dxa"/>
            <w:shd w:val="clear" w:color="auto" w:fill="auto"/>
            <w:vAlign w:val="center"/>
          </w:tcPr>
          <w:p w14:paraId="198EC09F" w14:textId="3CD86B2C" w:rsidR="00D272F9" w:rsidRDefault="00D272F9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</w:rPr>
            </w:pPr>
            <w:proofErr w:type="spellStart"/>
            <w:r w:rsidRPr="006768D0">
              <w:rPr>
                <w:rFonts w:eastAsia="Times New Roman" w:cstheme="minorHAnsi"/>
                <w:b/>
                <w:bCs/>
                <w:color w:val="000000" w:themeColor="text1"/>
                <w:lang w:val="es-ES"/>
              </w:rPr>
              <w:t>Victims-related</w:t>
            </w:r>
            <w:proofErr w:type="spellEnd"/>
            <w:r w:rsidRPr="006768D0">
              <w:rPr>
                <w:rFonts w:eastAsia="Times New Roman" w:cstheme="minorHAnsi"/>
                <w:b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6768D0">
              <w:rPr>
                <w:rFonts w:eastAsia="Times New Roman" w:cstheme="minorHAnsi"/>
                <w:b/>
                <w:bCs/>
                <w:color w:val="000000" w:themeColor="text1"/>
                <w:lang w:val="es-ES"/>
              </w:rPr>
              <w:t>challenges</w:t>
            </w:r>
            <w:proofErr w:type="spellEnd"/>
          </w:p>
        </w:tc>
        <w:tc>
          <w:tcPr>
            <w:tcW w:w="4389" w:type="dxa"/>
            <w:vAlign w:val="center"/>
          </w:tcPr>
          <w:p w14:paraId="1480636A" w14:textId="42AC5D06" w:rsidR="00D272F9" w:rsidRPr="002875E9" w:rsidRDefault="00D272F9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highlight w:val="yellow"/>
              </w:rPr>
            </w:pPr>
            <w:r w:rsidRPr="006768D0">
              <w:rPr>
                <w:rFonts w:eastAsia="Times New Roman" w:cstheme="minorHAnsi"/>
                <w:color w:val="000000" w:themeColor="text1"/>
              </w:rPr>
              <w:t>SV cases among minority social groups</w:t>
            </w:r>
          </w:p>
        </w:tc>
      </w:tr>
      <w:tr w:rsidR="00EA1406" w:rsidRPr="006768D0" w14:paraId="66141123" w14:textId="77777777" w:rsidTr="00A9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vAlign w:val="center"/>
          </w:tcPr>
          <w:p w14:paraId="5F1BA4FC" w14:textId="77777777" w:rsidR="00EA1406" w:rsidRPr="006768D0" w:rsidRDefault="00EA1406" w:rsidP="00EA1406">
            <w:pPr>
              <w:jc w:val="center"/>
              <w:rPr>
                <w:rFonts w:eastAsia="Roboto Condensed" w:cstheme="minorHAnsi"/>
                <w:b w:val="0"/>
              </w:rPr>
            </w:pPr>
            <w:r w:rsidRPr="006768D0">
              <w:rPr>
                <w:rFonts w:eastAsia="Roboto Condensed" w:cstheme="minorHAnsi"/>
              </w:rPr>
              <w:t xml:space="preserve">Impact on sexual violence </w:t>
            </w:r>
          </w:p>
          <w:p w14:paraId="113BF556" w14:textId="571E401F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 w:val="restart"/>
            <w:shd w:val="clear" w:color="auto" w:fill="auto"/>
            <w:vAlign w:val="center"/>
          </w:tcPr>
          <w:p w14:paraId="443F988B" w14:textId="5A671A09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</w:rPr>
              <w:t>Increased SV</w:t>
            </w:r>
          </w:p>
        </w:tc>
        <w:tc>
          <w:tcPr>
            <w:tcW w:w="4389" w:type="dxa"/>
            <w:vAlign w:val="center"/>
          </w:tcPr>
          <w:p w14:paraId="56CBDE18" w14:textId="20590EE2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highlight w:val="yellow"/>
              </w:rPr>
            </w:pPr>
            <w:r w:rsidRPr="00C346B1">
              <w:rPr>
                <w:rFonts w:eastAsia="Times New Roman" w:cstheme="minorHAnsi"/>
                <w:color w:val="000000" w:themeColor="text1"/>
              </w:rPr>
              <w:t>Intimate Sexual Violence</w:t>
            </w:r>
          </w:p>
        </w:tc>
      </w:tr>
      <w:tr w:rsidR="00EA1406" w:rsidRPr="006768D0" w14:paraId="3DCA9AEA" w14:textId="77777777" w:rsidTr="00A9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2AE2646D" w14:textId="77777777" w:rsidR="00EA1406" w:rsidRPr="006768D0" w:rsidRDefault="00EA1406" w:rsidP="00EA1406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4A3374FA" w14:textId="77777777" w:rsidR="00EA1406" w:rsidRPr="006768D0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331B6A52" w14:textId="6887AAB2" w:rsidR="00EA1406" w:rsidRPr="006768D0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Family setting</w:t>
            </w:r>
          </w:p>
        </w:tc>
      </w:tr>
      <w:tr w:rsidR="00D272F9" w:rsidRPr="00D272F9" w14:paraId="4DB069B6" w14:textId="77777777" w:rsidTr="00A9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40CDC40E" w14:textId="77777777" w:rsidR="00EA1406" w:rsidRPr="006768D0" w:rsidRDefault="00EA1406" w:rsidP="00EA1406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30E72F51" w14:textId="77777777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300F1549" w14:textId="36F7CAF5" w:rsidR="00EA1406" w:rsidRPr="00D272F9" w:rsidRDefault="00B43611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D272F9">
              <w:rPr>
                <w:rFonts w:eastAsia="Times New Roman" w:cstheme="minorHAnsi"/>
                <w:color w:val="000000" w:themeColor="text1"/>
              </w:rPr>
              <w:t>SV in d</w:t>
            </w:r>
            <w:r w:rsidR="00EA1406" w:rsidRPr="00D272F9">
              <w:rPr>
                <w:rFonts w:eastAsia="Times New Roman" w:cstheme="minorHAnsi"/>
                <w:color w:val="000000" w:themeColor="text1"/>
              </w:rPr>
              <w:t>igital setting</w:t>
            </w:r>
          </w:p>
        </w:tc>
      </w:tr>
      <w:tr w:rsidR="00D272F9" w:rsidRPr="00D272F9" w14:paraId="04310060" w14:textId="77777777" w:rsidTr="00AD7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20A5D5A8" w14:textId="77777777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 w:val="restart"/>
            <w:shd w:val="clear" w:color="auto" w:fill="auto"/>
            <w:vAlign w:val="center"/>
          </w:tcPr>
          <w:p w14:paraId="15024EEC" w14:textId="1F7DFFEC" w:rsidR="00EA1406" w:rsidRPr="006768D0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</w:rPr>
              <w:t>Decreased SV</w:t>
            </w:r>
          </w:p>
        </w:tc>
        <w:tc>
          <w:tcPr>
            <w:tcW w:w="4389" w:type="dxa"/>
            <w:vAlign w:val="center"/>
          </w:tcPr>
          <w:p w14:paraId="149A72C1" w14:textId="32CA0B40" w:rsidR="00EA1406" w:rsidRPr="00D272F9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D272F9">
              <w:rPr>
                <w:rFonts w:eastAsia="Times New Roman" w:cstheme="minorHAnsi"/>
                <w:color w:val="000000" w:themeColor="text1"/>
              </w:rPr>
              <w:t>Non-partner sexual violence</w:t>
            </w:r>
          </w:p>
        </w:tc>
      </w:tr>
      <w:tr w:rsidR="00D272F9" w:rsidRPr="00D272F9" w14:paraId="3E5169AA" w14:textId="77777777" w:rsidTr="00AD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66E8276F" w14:textId="77777777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733DAEE1" w14:textId="77777777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206ADA9D" w14:textId="75098349" w:rsidR="00EA1406" w:rsidRPr="00D272F9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D272F9">
              <w:rPr>
                <w:rFonts w:eastAsia="Times New Roman" w:cstheme="minorHAnsi"/>
                <w:color w:val="000000" w:themeColor="text1"/>
              </w:rPr>
              <w:t>Public settings</w:t>
            </w:r>
          </w:p>
        </w:tc>
      </w:tr>
      <w:tr w:rsidR="00D272F9" w:rsidRPr="00D272F9" w14:paraId="4E9B5DC3" w14:textId="77777777" w:rsidTr="00AD70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20686341" w14:textId="77777777" w:rsidR="00412A66" w:rsidRPr="006768D0" w:rsidRDefault="00412A6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5FB4865C" w14:textId="77777777" w:rsidR="00412A66" w:rsidRPr="006768D0" w:rsidRDefault="00412A6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2B9357C8" w14:textId="7B7E4DB4" w:rsidR="00412A66" w:rsidRPr="00D272F9" w:rsidRDefault="00D272F9" w:rsidP="00412A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D272F9">
              <w:rPr>
                <w:rFonts w:eastAsia="Times New Roman" w:cstheme="minorHAnsi"/>
                <w:color w:val="000000" w:themeColor="text1"/>
              </w:rPr>
              <w:t>Discrepancies</w:t>
            </w:r>
            <w:r w:rsidR="00412A66" w:rsidRPr="00D272F9">
              <w:rPr>
                <w:rFonts w:eastAsia="Times New Roman" w:cstheme="minorHAnsi"/>
                <w:color w:val="000000" w:themeColor="text1"/>
              </w:rPr>
              <w:t xml:space="preserve"> by youth sex </w:t>
            </w:r>
          </w:p>
        </w:tc>
      </w:tr>
      <w:tr w:rsidR="00D272F9" w:rsidRPr="00D272F9" w14:paraId="6176A2A0" w14:textId="77777777" w:rsidTr="00AD7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544F742D" w14:textId="77777777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0728BEE3" w14:textId="77777777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412FCA74" w14:textId="4664E48D" w:rsidR="002062B2" w:rsidRPr="00D272F9" w:rsidRDefault="002062B2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D272F9">
              <w:rPr>
                <w:rFonts w:eastAsia="Times New Roman" w:cstheme="minorHAnsi"/>
                <w:color w:val="000000" w:themeColor="text1"/>
              </w:rPr>
              <w:t>Positive impact of COVID-19 lockdown</w:t>
            </w:r>
          </w:p>
        </w:tc>
      </w:tr>
      <w:tr w:rsidR="00D272F9" w:rsidRPr="00D272F9" w14:paraId="4B8F6E7E" w14:textId="77777777" w:rsidTr="00C346B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1F49AFD7" w14:textId="77777777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68EB8B2B" w14:textId="77777777" w:rsidR="00EA1406" w:rsidRPr="006768D0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2F46D613" w14:textId="373A005C" w:rsidR="00EA1406" w:rsidRPr="00D272F9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 w:rsidRPr="00D272F9">
              <w:rPr>
                <w:rFonts w:eastAsia="Times New Roman" w:cstheme="minorHAnsi"/>
                <w:color w:val="000000" w:themeColor="text1"/>
              </w:rPr>
              <w:t>Professionals’ experience</w:t>
            </w:r>
          </w:p>
        </w:tc>
      </w:tr>
      <w:tr w:rsidR="00EA1406" w:rsidRPr="006768D0" w14:paraId="3E2D1882" w14:textId="77777777" w:rsidTr="00A9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349626CF" w14:textId="77777777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 w:val="restart"/>
            <w:shd w:val="clear" w:color="auto" w:fill="auto"/>
            <w:vAlign w:val="center"/>
          </w:tcPr>
          <w:p w14:paraId="7F5BB1FB" w14:textId="6EE181D2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</w:rPr>
              <w:t>Silenced/ unknowledge</w:t>
            </w:r>
          </w:p>
        </w:tc>
        <w:tc>
          <w:tcPr>
            <w:tcW w:w="4389" w:type="dxa"/>
            <w:vAlign w:val="center"/>
          </w:tcPr>
          <w:p w14:paraId="7BC7E1C4" w14:textId="17C1E67C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Intimate partner sexual violence</w:t>
            </w:r>
          </w:p>
        </w:tc>
      </w:tr>
      <w:tr w:rsidR="00EA1406" w:rsidRPr="006768D0" w14:paraId="3536E89F" w14:textId="77777777" w:rsidTr="00A9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63121A40" w14:textId="77777777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48860016" w14:textId="77777777" w:rsidR="00EA1406" w:rsidRPr="006768D0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57BE28FA" w14:textId="01851BD2" w:rsidR="00EA1406" w:rsidRPr="006768D0" w:rsidRDefault="00EA1406" w:rsidP="00EA1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Close cases</w:t>
            </w:r>
          </w:p>
        </w:tc>
      </w:tr>
      <w:tr w:rsidR="00EA1406" w:rsidRPr="006768D0" w14:paraId="68BA6144" w14:textId="77777777" w:rsidTr="00A97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1686E186" w14:textId="77777777" w:rsidR="00EA1406" w:rsidRPr="006768D0" w:rsidRDefault="00EA1406" w:rsidP="00EA140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4F868947" w14:textId="77777777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774D3A16" w14:textId="43D0D5DE" w:rsidR="00EA1406" w:rsidRPr="006768D0" w:rsidRDefault="00EA1406" w:rsidP="00EA1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Family setting</w:t>
            </w:r>
          </w:p>
        </w:tc>
      </w:tr>
      <w:tr w:rsidR="00D272F9" w:rsidRPr="006768D0" w14:paraId="3B63D1A6" w14:textId="77777777" w:rsidTr="00A978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51325088" w14:textId="77777777" w:rsidR="00D272F9" w:rsidRPr="006768D0" w:rsidRDefault="00D272F9" w:rsidP="00D272F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124861A7" w14:textId="77777777" w:rsidR="00D272F9" w:rsidRPr="006768D0" w:rsidRDefault="00D272F9" w:rsidP="00D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7DD6FAE3" w14:textId="50B3772F" w:rsidR="00D272F9" w:rsidRPr="00412A66" w:rsidRDefault="00D272F9" w:rsidP="00D27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trike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Limited access formal services</w:t>
            </w:r>
          </w:p>
        </w:tc>
      </w:tr>
      <w:tr w:rsidR="00D272F9" w:rsidRPr="00C346B1" w14:paraId="3F02BF53" w14:textId="77777777" w:rsidTr="00D27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vAlign w:val="center"/>
          </w:tcPr>
          <w:p w14:paraId="7F6E9874" w14:textId="77777777" w:rsidR="00D272F9" w:rsidRPr="006768D0" w:rsidRDefault="00D272F9" w:rsidP="00D272F9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80" w:type="dxa"/>
            <w:vMerge/>
            <w:shd w:val="clear" w:color="auto" w:fill="auto"/>
            <w:vAlign w:val="center"/>
          </w:tcPr>
          <w:p w14:paraId="50DBA176" w14:textId="77777777" w:rsidR="00D272F9" w:rsidRPr="006768D0" w:rsidRDefault="00D272F9" w:rsidP="00D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eastAsia="es-ES_tradnl"/>
              </w:rPr>
            </w:pPr>
          </w:p>
        </w:tc>
        <w:tc>
          <w:tcPr>
            <w:tcW w:w="4389" w:type="dxa"/>
            <w:vAlign w:val="center"/>
          </w:tcPr>
          <w:p w14:paraId="14CE0782" w14:textId="0FF02B28" w:rsidR="00D272F9" w:rsidRPr="00412A66" w:rsidRDefault="00D272F9" w:rsidP="00D272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trike/>
                <w:color w:val="000000" w:themeColor="text1"/>
                <w:highlight w:val="yellow"/>
              </w:rPr>
            </w:pPr>
            <w:r>
              <w:rPr>
                <w:rFonts w:eastAsia="Times New Roman" w:cstheme="minorHAnsi"/>
                <w:color w:val="000000" w:themeColor="text1"/>
              </w:rPr>
              <w:t>Victims’ isolation and fear</w:t>
            </w:r>
          </w:p>
        </w:tc>
      </w:tr>
    </w:tbl>
    <w:p w14:paraId="3BF8D70D" w14:textId="54B5F1C7" w:rsidR="00CD6B58" w:rsidRPr="00C346B1" w:rsidRDefault="00CD6B58" w:rsidP="003F27A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sectPr w:rsidR="00CD6B58" w:rsidRPr="00C346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3BA"/>
    <w:rsid w:val="002062B2"/>
    <w:rsid w:val="002875E9"/>
    <w:rsid w:val="003B26F3"/>
    <w:rsid w:val="003F27A5"/>
    <w:rsid w:val="003F5700"/>
    <w:rsid w:val="00412A66"/>
    <w:rsid w:val="0048275B"/>
    <w:rsid w:val="004844A2"/>
    <w:rsid w:val="004D254C"/>
    <w:rsid w:val="00545C1B"/>
    <w:rsid w:val="006768D0"/>
    <w:rsid w:val="007133BA"/>
    <w:rsid w:val="00A978C8"/>
    <w:rsid w:val="00B32700"/>
    <w:rsid w:val="00B43611"/>
    <w:rsid w:val="00C346B1"/>
    <w:rsid w:val="00CD6B58"/>
    <w:rsid w:val="00D272F9"/>
    <w:rsid w:val="00E06E33"/>
    <w:rsid w:val="00EA1406"/>
    <w:rsid w:val="00F83460"/>
    <w:rsid w:val="00FF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9E94C"/>
  <w15:chartTrackingRefBased/>
  <w15:docId w15:val="{FB46C6BC-D13E-4327-9EFD-9858D08E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3BA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2-nfasis3">
    <w:name w:val="Grid Table 2 Accent 3"/>
    <w:basedOn w:val="Tablanormal"/>
    <w:uiPriority w:val="47"/>
    <w:rsid w:val="007133BA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E06E3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06E33"/>
    <w:pPr>
      <w:spacing w:after="160"/>
    </w:pPr>
    <w:rPr>
      <w:rFonts w:ascii="Calibri" w:eastAsia="Calibri" w:hAnsi="Calibri" w:cs="Calibri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06E33"/>
    <w:rPr>
      <w:rFonts w:ascii="Calibri" w:eastAsia="Calibri" w:hAnsi="Calibri" w:cs="Calibri"/>
      <w:kern w:val="0"/>
      <w:sz w:val="20"/>
      <w:szCs w:val="20"/>
      <w:lang w:val="en-GB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1406"/>
    <w:pPr>
      <w:spacing w:after="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1406"/>
    <w:rPr>
      <w:rFonts w:ascii="Calibri" w:eastAsia="Calibri" w:hAnsi="Calibri" w:cs="Calibri"/>
      <w:b/>
      <w:bCs/>
      <w:kern w:val="0"/>
      <w:sz w:val="20"/>
      <w:szCs w:val="20"/>
      <w:lang w:val="en-GB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CARMEN VIVES CASES</dc:creator>
  <cp:keywords/>
  <dc:description/>
  <cp:lastModifiedBy>MARIA DEL CARMEN VIVES CASES</cp:lastModifiedBy>
  <cp:revision>2</cp:revision>
  <dcterms:created xsi:type="dcterms:W3CDTF">2023-06-19T08:46:00Z</dcterms:created>
  <dcterms:modified xsi:type="dcterms:W3CDTF">2023-06-19T08:46:00Z</dcterms:modified>
</cp:coreProperties>
</file>